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CB5" w:rsidRPr="00B73F6C" w:rsidRDefault="00322CB5" w:rsidP="00322CB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73F6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B73F6C">
        <w:rPr>
          <w:rFonts w:ascii="Times New Roman" w:hAnsi="Times New Roman" w:cs="Times New Roman"/>
          <w:b/>
          <w:bCs/>
          <w:sz w:val="24"/>
          <w:szCs w:val="24"/>
        </w:rPr>
        <w:t>: Definitions and criteria used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B73F6C">
        <w:rPr>
          <w:rFonts w:ascii="Times New Roman" w:hAnsi="Times New Roman" w:cs="Times New Roman"/>
          <w:b/>
          <w:bCs/>
          <w:sz w:val="24"/>
          <w:szCs w:val="24"/>
        </w:rPr>
        <w:t xml:space="preserve"> identification of medication err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322CB5" w:rsidRPr="00721F65" w:rsidTr="00B5649D">
        <w:trPr>
          <w:trHeight w:val="70"/>
        </w:trPr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322CB5" w:rsidRPr="00721F65" w:rsidTr="00B5649D">
        <w:trPr>
          <w:trHeight w:val="682"/>
        </w:trPr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error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Any failure in the treatment process that may harm or has the potential to harm patients.</w:t>
            </w:r>
          </w:p>
        </w:tc>
      </w:tr>
      <w:tr w:rsidR="00322CB5" w:rsidRPr="00721F65" w:rsidTr="00B5649D">
        <w:tc>
          <w:tcPr>
            <w:tcW w:w="9576" w:type="dxa"/>
            <w:gridSpan w:val="2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-house definitions of prescribing errors and subcategories of prescribing errors 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cribing errors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Failures in the prescribing process that may harm or has the potential to harm patients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rong medicine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Includes prescribing duplications, unacceptable medicine combinations, clinically significant medicine intera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otential adverse drug reactions and unnecessary medicine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Prescribing duplications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two or more medicines of the same 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prescribed without a plausible explanation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Unacceptable medicine combinations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two or more medicines which are not in the same group, but is unnecessary to be used concomitantly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Clinically significant medicine interactions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two medicines in the same prescription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potential to cause a known clinically significant interaction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ial adverse drug reactions</w:t>
            </w:r>
          </w:p>
        </w:tc>
        <w:tc>
          <w:tcPr>
            <w:tcW w:w="4788" w:type="dxa"/>
            <w:shd w:val="clear" w:color="auto" w:fill="auto"/>
          </w:tcPr>
          <w:p w:rsidR="00322CB5" w:rsidRDefault="00322CB5" w:rsidP="00B564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uspected adverse reactions</w:t>
            </w:r>
          </w:p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void contraindications (Includes known allergies)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necessary medicine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ugh there is not a particular clinical condition a medicine has been prescribed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Medicine omissions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a medicine which is needed (according to eviden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based treatment guidelines) is omitted in the prescription or when a patient’s regular medicine has been omitted in the current prescription without a valid reason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rong dose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the quantity of medicine recommended to be taken at a particular time is incorrect. 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rong frequency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the prescribed frequency of a medicine is different from current evidenced based treatment guidelines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rong duration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the duration of a med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regimen is different from current eviden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based treatment guidelines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rong dosage form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best available dosage form is not prescribed for a particular condition or when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a dosage form not intended by the prescriber is written on the prescription E.g. Intravenous instead of intramuscular; when a dosage form that is 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availabl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medicine is prescribed E.g. oral insulin</w:t>
            </w:r>
          </w:p>
        </w:tc>
      </w:tr>
      <w:tr w:rsidR="00322CB5" w:rsidRPr="00721F65" w:rsidTr="00B5649D">
        <w:tc>
          <w:tcPr>
            <w:tcW w:w="9576" w:type="dxa"/>
            <w:gridSpan w:val="2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-house definitions for medicine administration errors and subcategories of medicine administration errors 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e administration error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Failures in the med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administration process that may harm or has the potential to harm patients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rong dose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a quantity of medicine different to the quantity recommended to be taken at a particular time in a prescription is administered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rong frequency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a medicine frequency different to that of a prescription is administered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r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ine is administered at a time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different to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ed in the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prescription 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2B2501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mission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cribed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medicine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administ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tentionally skipped by patient/caregiver or slipped</w:t>
            </w:r>
          </w:p>
        </w:tc>
      </w:tr>
      <w:tr w:rsidR="00322CB5" w:rsidRPr="00721F65" w:rsidTr="00B5649D">
        <w:tc>
          <w:tcPr>
            <w:tcW w:w="9576" w:type="dxa"/>
            <w:gridSpan w:val="2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-house definitions of dispensing errors and subcategories of dispensing errors 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pensing error 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Is a discrepancy between a prescription and the dispensing label dispensed with the relevant medicines by the pharmacy and dispensing of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ines with inferior pharmaceutical or informational quality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r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different to what is prescribed in the prescription is written on the dispensing label of the relevant medicine 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r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issing dose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a medic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different to what is prescribed in a prescription is written on the dispensing label of the relevant 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medicine/s prescribed are missing on the label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r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missing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a medicine frequency different to that of a prescription is written on the dispensing label of the relevant 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no frequency has mentioned on the label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r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issing duration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 different to that of a prescription is written on the dispensing label of the relevant 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no duration has mentioned on the label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r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missing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dosage form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a dosage form different to that of a prescription is written on the dispensing label of the relevant 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no dosage form has mentioned on the label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BC2BD8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BD8">
              <w:rPr>
                <w:rFonts w:ascii="Times New Roman" w:hAnsi="Times New Roman" w:cs="Times New Roman"/>
                <w:sz w:val="24"/>
                <w:szCs w:val="24"/>
              </w:rPr>
              <w:t>Wrong or missing the total number of units dispensed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a total number of units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different to that of a prescription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pensed or a wrong number of units is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ritten on the dispensing label of the relevant medicine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887ED6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2501">
              <w:rPr>
                <w:rFonts w:ascii="Times New Roman" w:hAnsi="Times New Roman" w:cs="Times New Roman"/>
                <w:sz w:val="24"/>
                <w:szCs w:val="24"/>
              </w:rPr>
              <w:t>Wrong or missing essential directions to use medicines on a dispensing label</w:t>
            </w:r>
          </w:p>
        </w:tc>
        <w:tc>
          <w:tcPr>
            <w:tcW w:w="4788" w:type="dxa"/>
            <w:shd w:val="clear" w:color="auto" w:fill="auto"/>
          </w:tcPr>
          <w:p w:rsidR="00322CB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the essential directions are written incorrectly or missing on the dispensing label</w:t>
            </w:r>
          </w:p>
          <w:p w:rsidR="00322CB5" w:rsidRDefault="00322CB5" w:rsidP="00B56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: Writing as omeprazole once a day instead of writing 20 minutes before the breakfast</w:t>
            </w:r>
          </w:p>
        </w:tc>
      </w:tr>
      <w:tr w:rsidR="00322CB5" w:rsidRPr="00721F65" w:rsidTr="00B5649D">
        <w:tc>
          <w:tcPr>
            <w:tcW w:w="9576" w:type="dxa"/>
            <w:gridSpan w:val="2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-house definitions of storage errors and subcategories of storage errors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rage errors 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Failures in the storage 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ot maintaining the appropriate temperature, exposing to the sunlight, humidity or not in a ventilated area)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that may harm or has the potential to harm patients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Suboptimal storage temperature or exposed to sunlight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a medicine is not stored according to the temperature given in the label claim or exposed to direct sunlight  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Use of inappropriate containers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 xml:space="preserve">When a medicine is not stor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appropriate contai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stored in a container contrary to recommendations on the label claim</w:t>
            </w:r>
          </w:p>
        </w:tc>
      </w:tr>
      <w:tr w:rsidR="00322CB5" w:rsidRPr="00721F65" w:rsidTr="00B5649D"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Inadequately separated from other medicines</w:t>
            </w:r>
          </w:p>
        </w:tc>
        <w:tc>
          <w:tcPr>
            <w:tcW w:w="4788" w:type="dxa"/>
            <w:shd w:val="clear" w:color="auto" w:fill="auto"/>
          </w:tcPr>
          <w:p w:rsidR="00322CB5" w:rsidRPr="00721F65" w:rsidRDefault="00322CB5" w:rsidP="00B56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5">
              <w:rPr>
                <w:rFonts w:ascii="Times New Roman" w:hAnsi="Times New Roman" w:cs="Times New Roman"/>
                <w:sz w:val="24"/>
                <w:szCs w:val="24"/>
              </w:rPr>
              <w:t>When a medicine is not separated physically from other medicines</w:t>
            </w:r>
          </w:p>
        </w:tc>
      </w:tr>
    </w:tbl>
    <w:p w:rsidR="00322CB5" w:rsidRPr="00B73F6C" w:rsidRDefault="00322CB5" w:rsidP="00322CB5">
      <w:pPr>
        <w:rPr>
          <w:rFonts w:ascii="Times New Roman" w:hAnsi="Times New Roman" w:cs="Times New Roman"/>
          <w:sz w:val="24"/>
          <w:szCs w:val="24"/>
        </w:rPr>
      </w:pPr>
    </w:p>
    <w:p w:rsidR="00322CB5" w:rsidRDefault="00322CB5" w:rsidP="00322CB5">
      <w:pPr>
        <w:pStyle w:val="Heading1"/>
        <w:rPr>
          <w:sz w:val="24"/>
          <w:szCs w:val="24"/>
        </w:rPr>
      </w:pPr>
    </w:p>
    <w:p w:rsidR="001D3878" w:rsidRDefault="001D3878"/>
    <w:sectPr w:rsidR="001D3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CB5"/>
    <w:rsid w:val="001D3878"/>
    <w:rsid w:val="0032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CB5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22CB5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C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CB5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C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CB5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22CB5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C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CB5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C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5-29T11:03:00Z</dcterms:created>
  <dcterms:modified xsi:type="dcterms:W3CDTF">2020-05-29T11:04:00Z</dcterms:modified>
</cp:coreProperties>
</file>